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BD955" w14:textId="7D32F2C1" w:rsidR="00215689" w:rsidRDefault="00255EA2" w:rsidP="00215689">
      <w:r>
        <w:t xml:space="preserve">S9 </w:t>
      </w:r>
      <w:r w:rsidR="00215689">
        <w:t>Table: Estimated closeness index and ranking of technologies in semi-arid west and central Africa</w:t>
      </w:r>
    </w:p>
    <w:tbl>
      <w:tblPr>
        <w:tblW w:w="130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543"/>
        <w:gridCol w:w="229"/>
        <w:gridCol w:w="7"/>
        <w:gridCol w:w="671"/>
        <w:gridCol w:w="723"/>
        <w:gridCol w:w="685"/>
        <w:gridCol w:w="230"/>
        <w:gridCol w:w="680"/>
        <w:gridCol w:w="680"/>
        <w:gridCol w:w="704"/>
        <w:gridCol w:w="230"/>
        <w:gridCol w:w="680"/>
        <w:gridCol w:w="681"/>
        <w:gridCol w:w="684"/>
        <w:gridCol w:w="230"/>
        <w:gridCol w:w="682"/>
        <w:gridCol w:w="680"/>
        <w:gridCol w:w="680"/>
        <w:gridCol w:w="230"/>
        <w:gridCol w:w="398"/>
        <w:gridCol w:w="610"/>
        <w:gridCol w:w="522"/>
        <w:gridCol w:w="544"/>
        <w:gridCol w:w="8"/>
      </w:tblGrid>
      <w:tr w:rsidR="00215689" w:rsidRPr="00E01FAA" w14:paraId="1503A88D" w14:textId="77777777" w:rsidTr="00887D3F">
        <w:trPr>
          <w:trHeight w:val="243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715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5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D9D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0A0DFE2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956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j</w:t>
            </w:r>
            <w:proofErr w:type="spellEnd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criteria values</w:t>
            </w: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63FF609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685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ized decision 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j</w:t>
            </w:r>
            <w:proofErr w:type="spellEnd"/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6A9458C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74B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49CE15F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2E152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34C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1FB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14:paraId="7B76930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5E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7BFCFB1B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E93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9B1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7A3B102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B4F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008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3FF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06E5C96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A37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589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066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4BC4896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4B2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08B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BC5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7A97FC6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4C1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E37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59E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bottom w:val="single" w:sz="4" w:space="0" w:color="auto"/>
            </w:tcBorders>
          </w:tcPr>
          <w:p w14:paraId="160352A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92F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516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20E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3B9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</w:tr>
      <w:tr w:rsidR="003D3B99" w:rsidRPr="00E01FAA" w14:paraId="0730B3C7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2B6D" w14:textId="273C5F9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EBC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0927EFD9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FA5F" w14:textId="319B942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049A" w14:textId="03757B3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455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459D" w14:textId="202E289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7995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508E5E51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31CE" w14:textId="62DEAE9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6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604A" w14:textId="26B27C2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88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B00E" w14:textId="0DA6D89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722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1E74DEC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E6F3" w14:textId="62DCC24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5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BD07" w14:textId="59200BD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70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6EF9" w14:textId="08DB5AD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81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21503C36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9526" w14:textId="23B1E2D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88C1" w14:textId="036C673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6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2590" w14:textId="4057423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45ECC9CC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71B3" w14:textId="6C536C5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AAA9" w14:textId="3592E8D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C593" w14:textId="57E1DBD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6A60" w14:textId="768C4F4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D3B99" w:rsidRPr="00E01FAA" w14:paraId="67FB6AF1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6D9708" w14:textId="11F7924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148018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gridSpan w:val="2"/>
          </w:tcPr>
          <w:p w14:paraId="726F2FA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E83AF2C" w14:textId="50FC231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CE409EC" w14:textId="239AA4B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812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35D5B88" w14:textId="449331A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1888</w:t>
            </w:r>
          </w:p>
        </w:tc>
        <w:tc>
          <w:tcPr>
            <w:tcW w:w="230" w:type="dxa"/>
          </w:tcPr>
          <w:p w14:paraId="4F8D3E1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947982" w14:textId="2E88F4C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06590C" w14:textId="6712420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9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93260E" w14:textId="47253C2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963</w:t>
            </w:r>
          </w:p>
        </w:tc>
        <w:tc>
          <w:tcPr>
            <w:tcW w:w="230" w:type="dxa"/>
          </w:tcPr>
          <w:p w14:paraId="0927DB4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14E83F" w14:textId="306CB58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21E9979" w14:textId="2EB36CF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AF26F9A" w14:textId="1AFFACD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27</w:t>
            </w:r>
          </w:p>
        </w:tc>
        <w:tc>
          <w:tcPr>
            <w:tcW w:w="230" w:type="dxa"/>
          </w:tcPr>
          <w:p w14:paraId="01B04D14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3899B7B" w14:textId="28EB11E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1EA5C3" w14:textId="04DBE8C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C9FFC7" w14:textId="24D7758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60</w:t>
            </w:r>
          </w:p>
        </w:tc>
        <w:tc>
          <w:tcPr>
            <w:tcW w:w="230" w:type="dxa"/>
          </w:tcPr>
          <w:p w14:paraId="0366829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EAD6454" w14:textId="774308C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CEEB333" w14:textId="0199831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C5D6658" w14:textId="39EF6EF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062C2E5D" w14:textId="2358B37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D3B99" w:rsidRPr="00E01FAA" w14:paraId="32250087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2927E" w14:textId="2AD7F05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BFAB7A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gridSpan w:val="2"/>
          </w:tcPr>
          <w:p w14:paraId="7C6541C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398AE7B" w14:textId="2FA957C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36A7A07" w14:textId="3565699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218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6D8341C" w14:textId="7B1DE9D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8654</w:t>
            </w:r>
          </w:p>
        </w:tc>
        <w:tc>
          <w:tcPr>
            <w:tcW w:w="230" w:type="dxa"/>
          </w:tcPr>
          <w:p w14:paraId="6F5400A4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A9980E" w14:textId="36A5DFA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5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3B09F4" w14:textId="4169F11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0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F9D0AC" w14:textId="31E3A94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561</w:t>
            </w:r>
          </w:p>
        </w:tc>
        <w:tc>
          <w:tcPr>
            <w:tcW w:w="230" w:type="dxa"/>
          </w:tcPr>
          <w:p w14:paraId="52C73A37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1120C1" w14:textId="4986F5A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C225E9B" w14:textId="1AD535B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67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D945FFC" w14:textId="6E1AD46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92</w:t>
            </w:r>
          </w:p>
        </w:tc>
        <w:tc>
          <w:tcPr>
            <w:tcW w:w="230" w:type="dxa"/>
          </w:tcPr>
          <w:p w14:paraId="4033342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7652593" w14:textId="2F6803B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5F249C" w14:textId="1613319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0C54F5" w14:textId="5FB513E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79</w:t>
            </w:r>
          </w:p>
        </w:tc>
        <w:tc>
          <w:tcPr>
            <w:tcW w:w="230" w:type="dxa"/>
          </w:tcPr>
          <w:p w14:paraId="7B23FE23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ED97B54" w14:textId="7A51D7F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85D0DAB" w14:textId="6B8AECC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4E25640" w14:textId="00F47DE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0A13BC21" w14:textId="1FBAED8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3D3B99" w:rsidRPr="00E01FAA" w14:paraId="5E0C5D6D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1F9E8" w14:textId="4C59CE8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B2D2256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gridSpan w:val="2"/>
          </w:tcPr>
          <w:p w14:paraId="5D8AE3A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44D6B05" w14:textId="4B3984B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90F6C5F" w14:textId="5EBF163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838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FBD2BE9" w14:textId="515B000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5771</w:t>
            </w:r>
          </w:p>
        </w:tc>
        <w:tc>
          <w:tcPr>
            <w:tcW w:w="230" w:type="dxa"/>
          </w:tcPr>
          <w:p w14:paraId="174A7AB7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5275B4" w14:textId="346FB9F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7A4F36" w14:textId="7280201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5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3D95C6" w14:textId="460EBB5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203</w:t>
            </w:r>
          </w:p>
        </w:tc>
        <w:tc>
          <w:tcPr>
            <w:tcW w:w="230" w:type="dxa"/>
          </w:tcPr>
          <w:p w14:paraId="69A7878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06FB2A" w14:textId="7F7DAF7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1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5DE7225" w14:textId="76FF6A7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1CDC0E5" w14:textId="4815D2D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72</w:t>
            </w:r>
          </w:p>
        </w:tc>
        <w:tc>
          <w:tcPr>
            <w:tcW w:w="230" w:type="dxa"/>
          </w:tcPr>
          <w:p w14:paraId="3D6DE7A9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C5D0966" w14:textId="609C52E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3E6113" w14:textId="1D27193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1EF9A1" w14:textId="00580D1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92</w:t>
            </w:r>
          </w:p>
        </w:tc>
        <w:tc>
          <w:tcPr>
            <w:tcW w:w="230" w:type="dxa"/>
          </w:tcPr>
          <w:p w14:paraId="7B5B8C9F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22EA8C6" w14:textId="19A66E4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30D74E4" w14:textId="04ECD63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64A3B2D" w14:textId="70E79C5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8CD10DB" w14:textId="75DDCB5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D3B99" w:rsidRPr="00E01FAA" w14:paraId="7F937164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8FD76" w14:textId="26DEF44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5D049B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gridSpan w:val="2"/>
          </w:tcPr>
          <w:p w14:paraId="42A8037C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29A9360" w14:textId="747E7DA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F148FDC" w14:textId="1D8BD18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050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2DFB76D" w14:textId="3140945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4078</w:t>
            </w:r>
          </w:p>
        </w:tc>
        <w:tc>
          <w:tcPr>
            <w:tcW w:w="230" w:type="dxa"/>
          </w:tcPr>
          <w:p w14:paraId="2B8C9589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516071" w14:textId="1B42952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EDA752" w14:textId="7D1F600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8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738A737" w14:textId="3BE7EBB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992</w:t>
            </w:r>
          </w:p>
        </w:tc>
        <w:tc>
          <w:tcPr>
            <w:tcW w:w="230" w:type="dxa"/>
          </w:tcPr>
          <w:p w14:paraId="1373CC3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6D13CB" w14:textId="0CA1575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F9D4217" w14:textId="399EA9E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EFD430D" w14:textId="2094E69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02</w:t>
            </w:r>
          </w:p>
        </w:tc>
        <w:tc>
          <w:tcPr>
            <w:tcW w:w="230" w:type="dxa"/>
          </w:tcPr>
          <w:p w14:paraId="4502034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94434B8" w14:textId="2572C4A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5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A7820F" w14:textId="02C231D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35662B" w14:textId="30AD8B8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13</w:t>
            </w:r>
          </w:p>
        </w:tc>
        <w:tc>
          <w:tcPr>
            <w:tcW w:w="230" w:type="dxa"/>
          </w:tcPr>
          <w:p w14:paraId="649D6EF6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6B6D06D" w14:textId="6CCCC26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E669F25" w14:textId="2D93BF6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1F4151A" w14:textId="6916959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BDA44EF" w14:textId="32175CF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3D3B99" w:rsidRPr="00E01FAA" w14:paraId="24B678A6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2112C" w14:textId="2A677D7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109AAF6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gridSpan w:val="2"/>
          </w:tcPr>
          <w:p w14:paraId="1AF0816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7A009D5" w14:textId="32DEE29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1A5EE91" w14:textId="636E532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79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5BE27BE" w14:textId="4653038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487</w:t>
            </w:r>
          </w:p>
        </w:tc>
        <w:tc>
          <w:tcPr>
            <w:tcW w:w="230" w:type="dxa"/>
          </w:tcPr>
          <w:p w14:paraId="6B074943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9273BF" w14:textId="67283A6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6F2926" w14:textId="1620864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0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8A6A93" w14:textId="5D790AC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09</w:t>
            </w:r>
          </w:p>
        </w:tc>
        <w:tc>
          <w:tcPr>
            <w:tcW w:w="230" w:type="dxa"/>
          </w:tcPr>
          <w:p w14:paraId="3A276617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844E49" w14:textId="7534746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5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2BBF666" w14:textId="7A78190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FE88383" w14:textId="220E580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03</w:t>
            </w:r>
          </w:p>
        </w:tc>
        <w:tc>
          <w:tcPr>
            <w:tcW w:w="230" w:type="dxa"/>
          </w:tcPr>
          <w:p w14:paraId="460A3E56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2064BED" w14:textId="04E8387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9B7F0B" w14:textId="7B024FF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658875" w14:textId="7737782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85</w:t>
            </w:r>
          </w:p>
        </w:tc>
        <w:tc>
          <w:tcPr>
            <w:tcW w:w="230" w:type="dxa"/>
          </w:tcPr>
          <w:p w14:paraId="6030EAEF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FB1CB62" w14:textId="122D357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2D45267" w14:textId="3E8D987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66A3785" w14:textId="75E8ADD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3E0DE21" w14:textId="459FDB6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3D3B99" w:rsidRPr="00E01FAA" w14:paraId="64362999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3F37EC" w14:textId="21B2444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F511461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gridSpan w:val="2"/>
          </w:tcPr>
          <w:p w14:paraId="0487973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0C0175A" w14:textId="2DE2A73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44CCEC2" w14:textId="155DEFC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400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1A4B401" w14:textId="1D23221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8114</w:t>
            </w:r>
          </w:p>
        </w:tc>
        <w:tc>
          <w:tcPr>
            <w:tcW w:w="230" w:type="dxa"/>
          </w:tcPr>
          <w:p w14:paraId="369A67C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8CEA5A" w14:textId="27AD769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077875" w14:textId="202B5B1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4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A4DA5A" w14:textId="757B4BD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251</w:t>
            </w:r>
          </w:p>
        </w:tc>
        <w:tc>
          <w:tcPr>
            <w:tcW w:w="230" w:type="dxa"/>
          </w:tcPr>
          <w:p w14:paraId="11596AD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6574A8" w14:textId="1D4222C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9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53918BE" w14:textId="7AD0449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A76DDFA" w14:textId="59E5E8C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54</w:t>
            </w:r>
          </w:p>
        </w:tc>
        <w:tc>
          <w:tcPr>
            <w:tcW w:w="230" w:type="dxa"/>
          </w:tcPr>
          <w:p w14:paraId="3D2EBF6C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57278F6" w14:textId="615CFA9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975054" w14:textId="528BF5F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F193FC" w14:textId="43815D9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68</w:t>
            </w:r>
          </w:p>
        </w:tc>
        <w:tc>
          <w:tcPr>
            <w:tcW w:w="230" w:type="dxa"/>
          </w:tcPr>
          <w:p w14:paraId="44C712D9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42AE2AE" w14:textId="46EA68F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C46EA81" w14:textId="30D474E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79F20AA" w14:textId="6898C81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EB516BD" w14:textId="230153E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3D3B99" w:rsidRPr="00E01FAA" w14:paraId="5C64893F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E6C3BA" w14:textId="5EEDF7D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BEF74B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gridSpan w:val="2"/>
          </w:tcPr>
          <w:p w14:paraId="7C5C4DAA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C1C68C4" w14:textId="6FB70C3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8EC2AB3" w14:textId="4BA4109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97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72F0CD6" w14:textId="25C8E7E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2226</w:t>
            </w:r>
          </w:p>
        </w:tc>
        <w:tc>
          <w:tcPr>
            <w:tcW w:w="230" w:type="dxa"/>
          </w:tcPr>
          <w:p w14:paraId="730C5896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AF7372" w14:textId="1662E45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9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ECA71E" w14:textId="0C5BD35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4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D40769" w14:textId="5E8C02A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762</w:t>
            </w:r>
          </w:p>
        </w:tc>
        <w:tc>
          <w:tcPr>
            <w:tcW w:w="230" w:type="dxa"/>
          </w:tcPr>
          <w:p w14:paraId="022D150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8B49EA" w14:textId="16A9385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89F503A" w14:textId="49A6560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2D5B716" w14:textId="4D65F29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25</w:t>
            </w:r>
          </w:p>
        </w:tc>
        <w:tc>
          <w:tcPr>
            <w:tcW w:w="230" w:type="dxa"/>
          </w:tcPr>
          <w:p w14:paraId="2BDD7DC4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B2E9993" w14:textId="315931E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C68047" w14:textId="4EE5007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3428F0" w14:textId="7A12406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02</w:t>
            </w:r>
          </w:p>
        </w:tc>
        <w:tc>
          <w:tcPr>
            <w:tcW w:w="230" w:type="dxa"/>
          </w:tcPr>
          <w:p w14:paraId="7B1376D8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4C33FBE" w14:textId="0A1E9CA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1713EDB" w14:textId="2577426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0852170" w14:textId="628BFC3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E60A345" w14:textId="45B1FA0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3D3B99" w:rsidRPr="00E01FAA" w14:paraId="0E08D20A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F22768" w14:textId="35DC234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FDE7B6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gridSpan w:val="2"/>
          </w:tcPr>
          <w:p w14:paraId="552FED5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AB1DA4F" w14:textId="000CAE8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410D428" w14:textId="1DA5CBF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397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4A7B2A3" w14:textId="5FCA447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6189</w:t>
            </w:r>
          </w:p>
        </w:tc>
        <w:tc>
          <w:tcPr>
            <w:tcW w:w="230" w:type="dxa"/>
          </w:tcPr>
          <w:p w14:paraId="007CE239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FF515D" w14:textId="14B6E85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E14084" w14:textId="3BF13DC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2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74E431" w14:textId="7B335A8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12</w:t>
            </w:r>
          </w:p>
        </w:tc>
        <w:tc>
          <w:tcPr>
            <w:tcW w:w="230" w:type="dxa"/>
          </w:tcPr>
          <w:p w14:paraId="2562F648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8EF0C3" w14:textId="757F77D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6B7430D" w14:textId="6732A6B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F943E3D" w14:textId="5207D8B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74</w:t>
            </w:r>
          </w:p>
        </w:tc>
        <w:tc>
          <w:tcPr>
            <w:tcW w:w="230" w:type="dxa"/>
          </w:tcPr>
          <w:p w14:paraId="15246EF3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1C10A03" w14:textId="5B0F4FD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A9F599" w14:textId="461AF4E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3FC69F" w14:textId="348B485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8</w:t>
            </w:r>
          </w:p>
        </w:tc>
        <w:tc>
          <w:tcPr>
            <w:tcW w:w="230" w:type="dxa"/>
          </w:tcPr>
          <w:p w14:paraId="4DB3AC0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0DAB873" w14:textId="09F040E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1E2C095" w14:textId="02A435F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30305CC" w14:textId="615E2B9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602371B" w14:textId="6685BD6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3D3B99" w:rsidRPr="00E01FAA" w14:paraId="3A9E79BD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6E8B33" w14:textId="5278894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2DED488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6" w:type="dxa"/>
            <w:gridSpan w:val="2"/>
          </w:tcPr>
          <w:p w14:paraId="798C374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3327345" w14:textId="3BAD96E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17CDFEE" w14:textId="0CFCC69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24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EA77A55" w14:textId="1D37D9B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dxa"/>
          </w:tcPr>
          <w:p w14:paraId="7A0D1D04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1F1252" w14:textId="403B5D0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0EB4F9" w14:textId="06DB2A7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417E7D" w14:textId="10523FF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30" w:type="dxa"/>
          </w:tcPr>
          <w:p w14:paraId="2D9E469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061B9E" w14:textId="5FFE2F4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15E484E" w14:textId="32351CB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9088BE4" w14:textId="5E6811E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30" w:type="dxa"/>
          </w:tcPr>
          <w:p w14:paraId="77EB5C1A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B395895" w14:textId="19955C4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5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08030E" w14:textId="50AB543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69E909" w14:textId="334D226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82</w:t>
            </w:r>
          </w:p>
        </w:tc>
        <w:tc>
          <w:tcPr>
            <w:tcW w:w="230" w:type="dxa"/>
          </w:tcPr>
          <w:p w14:paraId="621DB38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87DD1F3" w14:textId="5FCFE3E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DEC287F" w14:textId="45311BD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7DA8C71" w14:textId="53E9B58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64AB214" w14:textId="371CC36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3D3B99" w:rsidRPr="00E01FAA" w14:paraId="561E4452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B124A5" w14:textId="7169583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62D7B7B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6" w:type="dxa"/>
            <w:gridSpan w:val="2"/>
          </w:tcPr>
          <w:p w14:paraId="08B0B9C9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ED40B9D" w14:textId="0D231A4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7CE7DB3" w14:textId="123628E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52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7B8F2A7" w14:textId="331C0D1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3836</w:t>
            </w:r>
          </w:p>
        </w:tc>
        <w:tc>
          <w:tcPr>
            <w:tcW w:w="230" w:type="dxa"/>
          </w:tcPr>
          <w:p w14:paraId="4D41B41A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A73590" w14:textId="186AC04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BED9A2" w14:textId="3BF47BE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3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B013A9" w14:textId="6E34B59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19</w:t>
            </w:r>
          </w:p>
        </w:tc>
        <w:tc>
          <w:tcPr>
            <w:tcW w:w="230" w:type="dxa"/>
          </w:tcPr>
          <w:p w14:paraId="2EEF253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74961D" w14:textId="10A0C02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EAFA12A" w14:textId="5503E34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2C69ECC" w14:textId="4CB9CEC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76</w:t>
            </w:r>
          </w:p>
        </w:tc>
        <w:tc>
          <w:tcPr>
            <w:tcW w:w="230" w:type="dxa"/>
          </w:tcPr>
          <w:p w14:paraId="48C6F07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3031477" w14:textId="6C3FA1E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8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34E4E8" w14:textId="2DED4F8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3E83A8" w14:textId="2E3F5ED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4</w:t>
            </w:r>
          </w:p>
        </w:tc>
        <w:tc>
          <w:tcPr>
            <w:tcW w:w="230" w:type="dxa"/>
          </w:tcPr>
          <w:p w14:paraId="194D82C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D9DB480" w14:textId="41AF13E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622678B" w14:textId="6EF7E55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0EB1F8D" w14:textId="7A4D896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7265F2E" w14:textId="281B338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3D3B99" w:rsidRPr="00E01FAA" w14:paraId="09C88E23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2FEB1C" w14:textId="2E7ABA9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635B6B89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6" w:type="dxa"/>
            <w:gridSpan w:val="2"/>
          </w:tcPr>
          <w:p w14:paraId="453942D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0C6AE77" w14:textId="6995CAE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11FDC15" w14:textId="40AC0A2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52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E4AC4BA" w14:textId="5743784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3836</w:t>
            </w:r>
          </w:p>
        </w:tc>
        <w:tc>
          <w:tcPr>
            <w:tcW w:w="230" w:type="dxa"/>
          </w:tcPr>
          <w:p w14:paraId="756A0F2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D32CA0" w14:textId="3946551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639C1D" w14:textId="369EA5F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3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68E1E6" w14:textId="76873AC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19</w:t>
            </w:r>
          </w:p>
        </w:tc>
        <w:tc>
          <w:tcPr>
            <w:tcW w:w="230" w:type="dxa"/>
          </w:tcPr>
          <w:p w14:paraId="7AAEFFE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9D4353" w14:textId="5BDC5EC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A2C9659" w14:textId="37A1F17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B90D450" w14:textId="1616019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76</w:t>
            </w:r>
          </w:p>
        </w:tc>
        <w:tc>
          <w:tcPr>
            <w:tcW w:w="230" w:type="dxa"/>
          </w:tcPr>
          <w:p w14:paraId="1E2DBDD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BD853C4" w14:textId="5731125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1279AC" w14:textId="192B75A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D26B71" w14:textId="4E96841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37</w:t>
            </w:r>
          </w:p>
        </w:tc>
        <w:tc>
          <w:tcPr>
            <w:tcW w:w="230" w:type="dxa"/>
          </w:tcPr>
          <w:p w14:paraId="23708B1F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F95D92A" w14:textId="13012EE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2B8E861" w14:textId="7A1BFF2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AB79157" w14:textId="7A050CD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F4F8C5C" w14:textId="165E8D3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3D3B99" w:rsidRPr="00E01FAA" w14:paraId="5FFB255C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01954D" w14:textId="38B3025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DC99AD7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6" w:type="dxa"/>
            <w:gridSpan w:val="2"/>
          </w:tcPr>
          <w:p w14:paraId="4A460B4A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C2BDFE9" w14:textId="4DEEB57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A39D92B" w14:textId="57D7A05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26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84D1346" w14:textId="4F03DEE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4235</w:t>
            </w:r>
          </w:p>
        </w:tc>
        <w:tc>
          <w:tcPr>
            <w:tcW w:w="230" w:type="dxa"/>
          </w:tcPr>
          <w:p w14:paraId="1FE9374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FB5AC4" w14:textId="799201A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D5EA38" w14:textId="46FB50B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A873818" w14:textId="7C93F23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69</w:t>
            </w:r>
          </w:p>
        </w:tc>
        <w:tc>
          <w:tcPr>
            <w:tcW w:w="230" w:type="dxa"/>
          </w:tcPr>
          <w:p w14:paraId="007FAAB8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C4F896" w14:textId="02CDF33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B815E9E" w14:textId="3C10B0C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D17CDAE" w14:textId="2858D26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92</w:t>
            </w:r>
          </w:p>
        </w:tc>
        <w:tc>
          <w:tcPr>
            <w:tcW w:w="230" w:type="dxa"/>
          </w:tcPr>
          <w:p w14:paraId="753A76D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EEDB56D" w14:textId="25BC6B7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55EDBD" w14:textId="05CFFEF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8E4F04" w14:textId="0E7BEFA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13</w:t>
            </w:r>
          </w:p>
        </w:tc>
        <w:tc>
          <w:tcPr>
            <w:tcW w:w="230" w:type="dxa"/>
          </w:tcPr>
          <w:p w14:paraId="7D7A20B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147267D" w14:textId="3EEFCA6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19C60DA" w14:textId="7CD82B9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73C640F" w14:textId="747064F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2D77D9F" w14:textId="02B6CB1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3D3B99" w:rsidRPr="00E01FAA" w14:paraId="26591DA9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D52A24" w14:textId="6668E66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CBE7A4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6" w:type="dxa"/>
            <w:gridSpan w:val="2"/>
          </w:tcPr>
          <w:p w14:paraId="4264B48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C6F741E" w14:textId="6A66673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AC67625" w14:textId="36C4ED6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88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3AAF3BB7" w14:textId="7331192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958</w:t>
            </w:r>
          </w:p>
        </w:tc>
        <w:tc>
          <w:tcPr>
            <w:tcW w:w="230" w:type="dxa"/>
          </w:tcPr>
          <w:p w14:paraId="6F929FE3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0CC172" w14:textId="3BD925D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662786" w14:textId="7B11CD8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5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073C36" w14:textId="149B2A2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37</w:t>
            </w:r>
          </w:p>
        </w:tc>
        <w:tc>
          <w:tcPr>
            <w:tcW w:w="230" w:type="dxa"/>
          </w:tcPr>
          <w:p w14:paraId="599DB94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D90A6C" w14:textId="390B28C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B7184DD" w14:textId="1956F50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D02CB88" w14:textId="394F462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14</w:t>
            </w:r>
          </w:p>
        </w:tc>
        <w:tc>
          <w:tcPr>
            <w:tcW w:w="230" w:type="dxa"/>
          </w:tcPr>
          <w:p w14:paraId="2F46F18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FADA38F" w14:textId="21FEBCD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689005" w14:textId="533FD2D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69FF4F" w14:textId="6153CDC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71</w:t>
            </w:r>
          </w:p>
        </w:tc>
        <w:tc>
          <w:tcPr>
            <w:tcW w:w="230" w:type="dxa"/>
          </w:tcPr>
          <w:p w14:paraId="16745E5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9539443" w14:textId="619E9D8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66B7659" w14:textId="3DF9E2A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3A83462" w14:textId="7B7CDF5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6EE7DB4" w14:textId="318EE99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3D3B99" w:rsidRPr="00E01FAA" w14:paraId="626DFA76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3A9DF" w14:textId="4BF6A0E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A28A2CF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gridSpan w:val="2"/>
          </w:tcPr>
          <w:p w14:paraId="73FAAE0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2F2F950" w14:textId="10A9D97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E5369DF" w14:textId="3BA3F1A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76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1117AF0" w14:textId="6104E99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651</w:t>
            </w:r>
          </w:p>
        </w:tc>
        <w:tc>
          <w:tcPr>
            <w:tcW w:w="230" w:type="dxa"/>
          </w:tcPr>
          <w:p w14:paraId="66A60474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05C9FC" w14:textId="545FC08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2274FB" w14:textId="38201B3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7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EE9003" w14:textId="0015B8E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75</w:t>
            </w:r>
          </w:p>
        </w:tc>
        <w:tc>
          <w:tcPr>
            <w:tcW w:w="230" w:type="dxa"/>
          </w:tcPr>
          <w:p w14:paraId="421779D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AAE4A9" w14:textId="4C8A6994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C12E4E9" w14:textId="48F6898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BE49D5B" w14:textId="6A3F2FE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60</w:t>
            </w:r>
          </w:p>
        </w:tc>
        <w:tc>
          <w:tcPr>
            <w:tcW w:w="230" w:type="dxa"/>
          </w:tcPr>
          <w:p w14:paraId="5C75765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148B521" w14:textId="20B763C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597333" w14:textId="1B5F88F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A55EEA" w14:textId="4FE5029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4</w:t>
            </w:r>
          </w:p>
        </w:tc>
        <w:tc>
          <w:tcPr>
            <w:tcW w:w="230" w:type="dxa"/>
          </w:tcPr>
          <w:p w14:paraId="42372CB8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9BB7678" w14:textId="28C0F94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7BCBB74" w14:textId="07A3178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E700D28" w14:textId="5DC2EB9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BB5A453" w14:textId="3CDD701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3D3B99" w:rsidRPr="00E01FAA" w14:paraId="405764CB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2E79CE" w14:textId="42B5ED7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2038DC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gridSpan w:val="2"/>
          </w:tcPr>
          <w:p w14:paraId="5D620E9C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5D76D4A" w14:textId="110CA13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488689C" w14:textId="4238A16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175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021C90C" w14:textId="11AC58F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996</w:t>
            </w:r>
          </w:p>
        </w:tc>
        <w:tc>
          <w:tcPr>
            <w:tcW w:w="230" w:type="dxa"/>
          </w:tcPr>
          <w:p w14:paraId="2B2A707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28FA98" w14:textId="06E6FE5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226306" w14:textId="6A19BF6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3DB3CB" w14:textId="1CF10D1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48</w:t>
            </w:r>
          </w:p>
        </w:tc>
        <w:tc>
          <w:tcPr>
            <w:tcW w:w="230" w:type="dxa"/>
          </w:tcPr>
          <w:p w14:paraId="3927720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4F2794" w14:textId="5A5B920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CAE1DDA" w14:textId="7C5D15D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EBBF9CE" w14:textId="4BE7E89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3</w:t>
            </w:r>
          </w:p>
        </w:tc>
        <w:tc>
          <w:tcPr>
            <w:tcW w:w="230" w:type="dxa"/>
          </w:tcPr>
          <w:p w14:paraId="7C6B23D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54B8876" w14:textId="0F4E3C2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BEF31B" w14:textId="59B3D34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811D4A" w14:textId="76DAEDE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08</w:t>
            </w:r>
          </w:p>
        </w:tc>
        <w:tc>
          <w:tcPr>
            <w:tcW w:w="230" w:type="dxa"/>
          </w:tcPr>
          <w:p w14:paraId="214D687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1AE5DA0" w14:textId="5A2F9F8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94A9147" w14:textId="79FA135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CB41595" w14:textId="033A97A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3AC9EDC" w14:textId="16A4D16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3D3B99" w:rsidRPr="00E01FAA" w14:paraId="3042B49C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C297C9" w14:textId="032DD83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B45E445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6" w:type="dxa"/>
            <w:gridSpan w:val="2"/>
          </w:tcPr>
          <w:p w14:paraId="1352F46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077A667" w14:textId="492EF96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937AF16" w14:textId="3EA2D88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57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2844A799" w14:textId="06385A8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433</w:t>
            </w:r>
          </w:p>
        </w:tc>
        <w:tc>
          <w:tcPr>
            <w:tcW w:w="230" w:type="dxa"/>
          </w:tcPr>
          <w:p w14:paraId="6CDE72C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E6CA43" w14:textId="30AABC0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EA3133" w14:textId="058A724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9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6E4898" w14:textId="6F23DC9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02</w:t>
            </w:r>
          </w:p>
        </w:tc>
        <w:tc>
          <w:tcPr>
            <w:tcW w:w="230" w:type="dxa"/>
          </w:tcPr>
          <w:p w14:paraId="34E3CB9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06D1BA" w14:textId="0D8D49C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6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AA88CEE" w14:textId="478F2E8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F3387CA" w14:textId="7EA707D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01</w:t>
            </w:r>
          </w:p>
        </w:tc>
        <w:tc>
          <w:tcPr>
            <w:tcW w:w="230" w:type="dxa"/>
          </w:tcPr>
          <w:p w14:paraId="66ED17A3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0B0BE74" w14:textId="2ECC0F5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8733BF" w14:textId="58D4290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D8E46D" w14:textId="1F88CF1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80</w:t>
            </w:r>
          </w:p>
        </w:tc>
        <w:tc>
          <w:tcPr>
            <w:tcW w:w="230" w:type="dxa"/>
          </w:tcPr>
          <w:p w14:paraId="63C012B8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A9B16FA" w14:textId="7DC2769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ACD5183" w14:textId="21671B7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1BCB628" w14:textId="1511C3E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FA4CC69" w14:textId="0D56BB1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3D3B99" w:rsidRPr="00E01FAA" w14:paraId="4AC1590E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1794B3" w14:textId="61E9AF0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5B04A34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6" w:type="dxa"/>
            <w:gridSpan w:val="2"/>
          </w:tcPr>
          <w:p w14:paraId="171B890E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665A199" w14:textId="6525887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3F5374F" w14:textId="1363978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58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157AB8B" w14:textId="5B27A45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467</w:t>
            </w:r>
          </w:p>
        </w:tc>
        <w:tc>
          <w:tcPr>
            <w:tcW w:w="230" w:type="dxa"/>
          </w:tcPr>
          <w:p w14:paraId="1B5C9ECF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451E3A" w14:textId="76E074D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A570CC" w14:textId="5E247D7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E51C7A" w14:textId="4326D43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77</w:t>
            </w:r>
          </w:p>
        </w:tc>
        <w:tc>
          <w:tcPr>
            <w:tcW w:w="230" w:type="dxa"/>
          </w:tcPr>
          <w:p w14:paraId="3E822A0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93CAE7" w14:textId="3BCC5FB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ADBD0C5" w14:textId="40F934A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DE4C8AA" w14:textId="3CEC0E2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94</w:t>
            </w:r>
          </w:p>
        </w:tc>
        <w:tc>
          <w:tcPr>
            <w:tcW w:w="230" w:type="dxa"/>
          </w:tcPr>
          <w:p w14:paraId="4CF31D5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5B87422" w14:textId="0D2CADDE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4C0FAC" w14:textId="36E84D3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0212B9" w14:textId="0B72CED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45</w:t>
            </w:r>
          </w:p>
        </w:tc>
        <w:tc>
          <w:tcPr>
            <w:tcW w:w="230" w:type="dxa"/>
          </w:tcPr>
          <w:p w14:paraId="779529D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073B111" w14:textId="51025C0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15CB26A" w14:textId="0E291AE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C357329" w14:textId="0B631E2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98FBFE3" w14:textId="52883C0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3D3B99" w:rsidRPr="00E01FAA" w14:paraId="56BEF523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25602" w14:textId="628701C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12A8876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6" w:type="dxa"/>
            <w:gridSpan w:val="2"/>
          </w:tcPr>
          <w:p w14:paraId="57C1C28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F517118" w14:textId="7339178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26C6ACE" w14:textId="120228CB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85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44A2673" w14:textId="748A3C4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" w:type="dxa"/>
          </w:tcPr>
          <w:p w14:paraId="2BB1B370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3DA93A" w14:textId="31015A8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91F23B" w14:textId="0C739F1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06AB4E" w14:textId="207E16D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30" w:type="dxa"/>
          </w:tcPr>
          <w:p w14:paraId="4BE6C26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BDA96F" w14:textId="2571D129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D19FF5B" w14:textId="1B70EAE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96645F6" w14:textId="63B27E4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30" w:type="dxa"/>
          </w:tcPr>
          <w:p w14:paraId="1396CA9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AE766CA" w14:textId="27AFDD9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5F1BFD" w14:textId="0D1F30B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C1931F" w14:textId="2BFC284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88</w:t>
            </w:r>
          </w:p>
        </w:tc>
        <w:tc>
          <w:tcPr>
            <w:tcW w:w="230" w:type="dxa"/>
          </w:tcPr>
          <w:p w14:paraId="363600C7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0C89727" w14:textId="06F0407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A5B8A3C" w14:textId="692FD09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4D2FC2E" w14:textId="754E9E8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0D216F7E" w14:textId="79F2225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3D3B99" w:rsidRPr="00E01FAA" w14:paraId="720A77F3" w14:textId="77777777" w:rsidTr="00887D3F">
        <w:trPr>
          <w:gridAfter w:val="1"/>
          <w:wAfter w:w="8" w:type="dxa"/>
          <w:trHeight w:val="243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1AAD" w14:textId="138FA948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4C52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515FA7CD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3E49" w14:textId="23E1F93A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6D0F" w14:textId="6C4D647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43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9990" w14:textId="6EE8BB1D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47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74DEFD3B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AB0F" w14:textId="0052BA70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2435" w14:textId="70040C9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E337" w14:textId="25821533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3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47AE8647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2EB5" w14:textId="11EA7A4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923A" w14:textId="104ABC21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5E96" w14:textId="4C006292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1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60ED7E13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9A16" w14:textId="6C3730DC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9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0925" w14:textId="5246E1A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B166" w14:textId="13D58DC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0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06F7718C" w14:textId="77777777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B304" w14:textId="5C8DFA6F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9244" w14:textId="5A6CF9B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378A" w14:textId="27FFA9F6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4DC6" w14:textId="1A4520A5" w:rsidR="003D3B99" w:rsidRPr="00E01FAA" w:rsidRDefault="003D3B99" w:rsidP="003D3B9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DC20DD" w:rsidRPr="00E01FAA" w14:paraId="6267D773" w14:textId="77777777" w:rsidTr="00887D3F">
        <w:trPr>
          <w:gridAfter w:val="1"/>
          <w:wAfter w:w="8" w:type="dxa"/>
          <w:trHeight w:val="243"/>
        </w:trPr>
        <w:tc>
          <w:tcPr>
            <w:tcW w:w="1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8902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ights: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E293" w14:textId="7DA576CE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9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FADE" w14:textId="5296830B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61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EBD8" w14:textId="492F0CEC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48</w:t>
            </w: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1C04851A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02CB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2977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C705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07ADF059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3E87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A3B9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284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0F4ED16C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9F0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F4BF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2732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2A595A8B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54DF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C8B3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6521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5E42" w14:textId="77777777" w:rsidR="00DC20DD" w:rsidRPr="00E01FAA" w:rsidRDefault="00DC20DD" w:rsidP="00DC20DD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B3152" w:rsidRPr="00E01FAA" w14:paraId="5A79C416" w14:textId="77777777" w:rsidTr="00DC20DD">
        <w:trPr>
          <w:gridAfter w:val="1"/>
          <w:wAfter w:w="8" w:type="dxa"/>
          <w:trHeight w:val="243"/>
        </w:trPr>
        <w:tc>
          <w:tcPr>
            <w:tcW w:w="17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4FF0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olution: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247903" w14:textId="32C749C4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434539" w14:textId="1EFB8919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C39370" w14:textId="41741FFA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01FC39EF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3E3F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C81C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C71E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03EBA7F0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5418" w14:textId="1C17E474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5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CF25" w14:textId="3AD8BD7A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70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A1A7" w14:textId="4C52360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81</w:t>
            </w: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23E53AAB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7209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9AC9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F0DA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4E4DC13F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76DD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C21F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DDD4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DB32" w14:textId="77777777" w:rsidR="008B3152" w:rsidRPr="00E01FAA" w:rsidRDefault="008B3152" w:rsidP="008B3152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265F8" w:rsidRPr="00E01FAA" w14:paraId="012F53D4" w14:textId="77777777" w:rsidTr="00887D3F">
        <w:trPr>
          <w:gridAfter w:val="1"/>
          <w:wAfter w:w="8" w:type="dxa"/>
          <w:trHeight w:val="243"/>
        </w:trPr>
        <w:tc>
          <w:tcPr>
            <w:tcW w:w="31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5F4E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 solution: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E89D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47F08821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4390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CDFF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6BA7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5348D277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EF2E" w14:textId="16CD672B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8A48" w14:textId="300187AA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CC70" w14:textId="341A5B6D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51FACE30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D7B0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4305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E69D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16620009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1B6E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33B5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A469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1B27" w14:textId="77777777" w:rsidR="00B265F8" w:rsidRPr="00E01FAA" w:rsidRDefault="00B265F8" w:rsidP="00B265F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FAFA963" w14:textId="77777777" w:rsidR="00215689" w:rsidRDefault="00215689" w:rsidP="00215689">
      <w:pPr>
        <w:rPr>
          <w:sz w:val="16"/>
          <w:szCs w:val="16"/>
        </w:rPr>
      </w:pPr>
      <w:r w:rsidRPr="002447BF">
        <w:rPr>
          <w:sz w:val="16"/>
          <w:szCs w:val="16"/>
        </w:rPr>
        <w:t>Tech:</w:t>
      </w:r>
    </w:p>
    <w:p w14:paraId="6101E560" w14:textId="5BA2A4E5" w:rsidR="00215689" w:rsidRDefault="00215689" w:rsidP="00215689">
      <w:pPr>
        <w:rPr>
          <w:sz w:val="16"/>
          <w:szCs w:val="16"/>
        </w:rPr>
      </w:pPr>
      <w:r w:rsidRPr="002447BF">
        <w:rPr>
          <w:sz w:val="16"/>
          <w:szCs w:val="16"/>
        </w:rPr>
        <w:t xml:space="preserve">1: Early-maturing varieties and hybrids with tolerance to drought; 2: Genetically diverse dual-purpose hybrid parents/cultivars with high and stable yields with disease resistance (downy mildew and blast); 3: Early-maturing, drought-tolerant hybrids which can give stable yields under severe drought conditions; 4: Insect- (aphid, thrips, pod sucking bug, </w:t>
      </w:r>
      <w:proofErr w:type="spellStart"/>
      <w:r w:rsidRPr="002447BF">
        <w:rPr>
          <w:sz w:val="16"/>
          <w:szCs w:val="16"/>
        </w:rPr>
        <w:t>maruca</w:t>
      </w:r>
      <w:proofErr w:type="spellEnd"/>
      <w:r w:rsidRPr="002447BF">
        <w:rPr>
          <w:sz w:val="16"/>
          <w:szCs w:val="16"/>
        </w:rPr>
        <w:t xml:space="preserve">) resistant lines and integrated pest management including biological control; 5: Drought-tolerant varieties and integrated crop management; 6: Drought-tolerant/resistant variety and short-duration (early-maturing) variety; 7: Low P-tolerant varieties and integrated crop management; 8: Biological control of millet head miner and resistant hybrid parents; 9: Striga-resistant varieties and hybrids; 10: Pre and postharvest aflatoxin management practices including Good Agricultural Practices (GAP); 11: </w:t>
      </w:r>
      <w:r>
        <w:rPr>
          <w:sz w:val="16"/>
          <w:szCs w:val="16"/>
        </w:rPr>
        <w:t>Striga</w:t>
      </w:r>
      <w:r w:rsidRPr="002447BF">
        <w:rPr>
          <w:sz w:val="16"/>
          <w:szCs w:val="16"/>
        </w:rPr>
        <w:t>-resistant varieties and integrated crop management; 12: Disease-resistant varieties and integrated crop management; 13: Integrated soil fertility management and identifying genotypes for low P tolerance; 14: Stem borer/midge-tolerant cultivars; 1</w:t>
      </w:r>
      <w:r w:rsidR="000E048F">
        <w:rPr>
          <w:sz w:val="16"/>
          <w:szCs w:val="16"/>
        </w:rPr>
        <w:t>5</w:t>
      </w:r>
      <w:r w:rsidRPr="002447BF">
        <w:rPr>
          <w:sz w:val="16"/>
          <w:szCs w:val="16"/>
        </w:rPr>
        <w:t xml:space="preserve">: Cultivars adapted to low soil fertility/and with nutrient-use efficiency; </w:t>
      </w:r>
      <w:r w:rsidR="000E048F" w:rsidRPr="002447BF">
        <w:rPr>
          <w:sz w:val="16"/>
          <w:szCs w:val="16"/>
        </w:rPr>
        <w:t>1</w:t>
      </w:r>
      <w:r w:rsidR="000E048F">
        <w:rPr>
          <w:sz w:val="16"/>
          <w:szCs w:val="16"/>
        </w:rPr>
        <w:t>6</w:t>
      </w:r>
      <w:r w:rsidR="000E048F" w:rsidRPr="002447BF">
        <w:rPr>
          <w:sz w:val="16"/>
          <w:szCs w:val="16"/>
        </w:rPr>
        <w:t>: Rosette-resistant variety;</w:t>
      </w:r>
      <w:r w:rsidR="000E048F">
        <w:rPr>
          <w:sz w:val="16"/>
          <w:szCs w:val="16"/>
        </w:rPr>
        <w:t xml:space="preserve"> </w:t>
      </w:r>
      <w:r w:rsidRPr="002447BF">
        <w:rPr>
          <w:sz w:val="16"/>
          <w:szCs w:val="16"/>
        </w:rPr>
        <w:t xml:space="preserve">17: Moderately-resistant variety (for short-duration variety) and highly- resistant variety (for medium- and long-duration varieties) to early and late leaf spot; 18: OPVs with host plant resistance to Striga </w:t>
      </w:r>
      <w:proofErr w:type="spellStart"/>
      <w:r w:rsidRPr="002447BF">
        <w:rPr>
          <w:sz w:val="16"/>
          <w:szCs w:val="16"/>
        </w:rPr>
        <w:t>hermonthica</w:t>
      </w:r>
      <w:proofErr w:type="spellEnd"/>
      <w:r w:rsidRPr="002447BF">
        <w:rPr>
          <w:sz w:val="16"/>
          <w:szCs w:val="16"/>
        </w:rPr>
        <w:t>; 19: Soil fertility management for P and other nutrients (N, Ca) including chemical/organic fertilizers application; 20: Low P-tolerant/efficient variety</w:t>
      </w:r>
    </w:p>
    <w:p w14:paraId="20C971E0" w14:textId="77777777" w:rsidR="00215689" w:rsidRPr="009B6C58" w:rsidRDefault="00215689" w:rsidP="00215689">
      <w:pPr>
        <w:rPr>
          <w:sz w:val="16"/>
          <w:szCs w:val="16"/>
        </w:rPr>
      </w:pPr>
      <w:r w:rsidRPr="009B6C58">
        <w:rPr>
          <w:sz w:val="16"/>
          <w:szCs w:val="16"/>
        </w:rPr>
        <w:lastRenderedPageBreak/>
        <w:t xml:space="preserve">For semi-arid west and central Africa, in the case of the first technology, the normalized index for the benefit-cost ratio criterion is 0.4532; it’s 0.6027 and -0.4722 for the poverty and child malnutrition criteria, respectively. The weighted normalized index for the benefit-cost ratio, poverty and child malnutrition criteria become 0.1763, 0.1664, and -0.1582, respectively. The matrix for the positive-ideal solution is [0.1763; 0.1664; -0.1581] whereas the matrix for the negative -ideal solution is [0.0153; 0.0048; 0.0000]. The Euclidean distances to the positive- and negative-ideal solutions for the first technology are computed as </w:t>
      </w:r>
      <w:proofErr w:type="gramStart"/>
      <w:r w:rsidRPr="009B6C58">
        <w:rPr>
          <w:sz w:val="16"/>
          <w:szCs w:val="16"/>
        </w:rPr>
        <w:t>follow</w:t>
      </w:r>
      <w:proofErr w:type="gramEnd"/>
      <w:r w:rsidRPr="009B6C58">
        <w:rPr>
          <w:sz w:val="16"/>
          <w:szCs w:val="16"/>
        </w:rPr>
        <w:t xml:space="preserve">: </w:t>
      </w:r>
    </w:p>
    <w:p w14:paraId="6B226003" w14:textId="77777777" w:rsidR="00215689" w:rsidRPr="009B6C58" w:rsidRDefault="003E1884" w:rsidP="00215689">
      <w:pPr>
        <w:pStyle w:val="04BodyText1"/>
        <w:rPr>
          <w:sz w:val="16"/>
          <w:szCs w:val="16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16"/>
                <w:szCs w:val="16"/>
                <w:lang w:val="en-US"/>
              </w:rPr>
              <m:t>1</m:t>
            </m:r>
          </m:sub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+</m:t>
            </m:r>
          </m:sup>
        </m:sSubSup>
        <m:r>
          <w:rPr>
            <w:rFonts w:ascii="Cambria Math" w:hAnsi="Cambria Math"/>
            <w:sz w:val="16"/>
            <w:szCs w:val="16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radPr>
          <m:deg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3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+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p>
              </m:e>
            </m:nary>
          </m:e>
        </m:rad>
      </m:oMath>
      <w:r w:rsidR="00215689" w:rsidRPr="009B6C58">
        <w:rPr>
          <w:sz w:val="16"/>
          <w:szCs w:val="16"/>
          <w:lang w:val="en-US"/>
        </w:rPr>
        <w:t xml:space="preserve"> </w:t>
      </w:r>
      <w:r w:rsidR="002E3449">
        <w:rPr>
          <w:sz w:val="16"/>
          <w:szCs w:val="16"/>
          <w:lang w:val="en-US"/>
        </w:rPr>
        <w:t xml:space="preserve">;     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16"/>
                <w:szCs w:val="16"/>
                <w:lang w:val="en-US"/>
              </w:rPr>
              <m:t>1</m:t>
            </m:r>
          </m:sub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+</m:t>
            </m:r>
          </m:sup>
        </m:sSubSup>
        <m:r>
          <w:rPr>
            <w:rFonts w:ascii="Cambria Math" w:hAnsi="Cambria Math"/>
            <w:sz w:val="16"/>
            <w:szCs w:val="16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0.1763-0.1763</m:t>
                </m:r>
              </m:e>
            </m:d>
          </m:e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2</m:t>
            </m:r>
          </m:sup>
        </m:sSup>
        <m:r>
          <w:rPr>
            <w:rFonts w:ascii="Cambria Math" w:hAnsi="Cambria Math"/>
            <w:sz w:val="16"/>
            <w:szCs w:val="16"/>
            <w:lang w:val="en-US"/>
          </w:rPr>
          <m:t>+</m:t>
        </m:r>
        <m:sSup>
          <m:s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0.1664-0.1664</m:t>
                </m:r>
              </m:e>
            </m:d>
          </m:e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2</m:t>
            </m:r>
          </m:sup>
        </m:sSup>
        <m:r>
          <w:rPr>
            <w:rFonts w:ascii="Cambria Math" w:hAnsi="Cambria Math"/>
            <w:sz w:val="16"/>
            <w:szCs w:val="16"/>
            <w:lang w:val="en-US"/>
          </w:rPr>
          <m:t>+</m:t>
        </m:r>
        <m:sSup>
          <m:s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pPr>
          <m:e>
            <m:r>
              <w:rPr>
                <w:rFonts w:ascii="Cambria Math" w:hAnsi="Cambria Math"/>
                <w:sz w:val="16"/>
                <w:szCs w:val="16"/>
                <w:lang w:val="en-US"/>
              </w:rPr>
              <m:t>(-0.1581+(-0.1581))</m:t>
            </m:r>
          </m:e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2</m:t>
            </m:r>
          </m:sup>
        </m:sSup>
        <m:r>
          <w:rPr>
            <w:rFonts w:ascii="Cambria Math" w:hAnsi="Cambria Math"/>
            <w:sz w:val="16"/>
            <w:szCs w:val="16"/>
            <w:lang w:val="en-US"/>
          </w:rPr>
          <m:t>=0</m:t>
        </m:r>
      </m:oMath>
      <w:r w:rsidR="00215689" w:rsidRPr="009B6C58">
        <w:rPr>
          <w:sz w:val="16"/>
          <w:szCs w:val="16"/>
          <w:lang w:val="en-US"/>
        </w:rPr>
        <w:t xml:space="preserve"> </w:t>
      </w:r>
    </w:p>
    <w:p w14:paraId="0C4E438B" w14:textId="77777777" w:rsidR="00215689" w:rsidRPr="009B6C58" w:rsidRDefault="003E1884" w:rsidP="00215689">
      <w:pPr>
        <w:pStyle w:val="04BodyText1"/>
        <w:rPr>
          <w:sz w:val="16"/>
          <w:szCs w:val="16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16"/>
                <w:szCs w:val="16"/>
                <w:lang w:val="en-US"/>
              </w:rPr>
              <m:t>1</m:t>
            </m:r>
          </m:sub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-</m:t>
            </m:r>
          </m:sup>
        </m:sSubSup>
        <m:r>
          <w:rPr>
            <w:rFonts w:ascii="Cambria Math" w:hAnsi="Cambria Math"/>
            <w:sz w:val="16"/>
            <w:szCs w:val="16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radPr>
          <m:deg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3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1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-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p>
              </m:e>
            </m:nary>
          </m:e>
        </m:rad>
      </m:oMath>
      <w:r w:rsidR="00215689" w:rsidRPr="009B6C58">
        <w:rPr>
          <w:sz w:val="16"/>
          <w:szCs w:val="16"/>
          <w:lang w:val="en-US"/>
        </w:rPr>
        <w:t xml:space="preserve"> </w:t>
      </w:r>
      <w:r w:rsidR="002E3449">
        <w:rPr>
          <w:sz w:val="16"/>
          <w:szCs w:val="16"/>
          <w:lang w:val="en-US"/>
        </w:rPr>
        <w:t xml:space="preserve">;     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16"/>
                <w:szCs w:val="16"/>
                <w:lang w:val="en-US"/>
              </w:rPr>
              <m:t>1</m:t>
            </m:r>
          </m:sub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+</m:t>
            </m:r>
          </m:sup>
        </m:sSubSup>
        <m:r>
          <w:rPr>
            <w:rFonts w:ascii="Cambria Math" w:hAnsi="Cambria Math"/>
            <w:sz w:val="16"/>
            <w:szCs w:val="16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0.1763-0.0153</m:t>
                </m:r>
              </m:e>
            </m:d>
          </m:e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2</m:t>
            </m:r>
          </m:sup>
        </m:sSup>
        <m:r>
          <w:rPr>
            <w:rFonts w:ascii="Cambria Math" w:hAnsi="Cambria Math"/>
            <w:sz w:val="16"/>
            <w:szCs w:val="16"/>
            <w:lang w:val="en-US"/>
          </w:rPr>
          <m:t>+</m:t>
        </m:r>
        <m:sSup>
          <m:s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0.1664-0.0048</m:t>
                </m:r>
              </m:e>
            </m:d>
          </m:e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2</m:t>
            </m:r>
          </m:sup>
        </m:sSup>
        <m:r>
          <w:rPr>
            <w:rFonts w:ascii="Cambria Math" w:hAnsi="Cambria Math"/>
            <w:sz w:val="16"/>
            <w:szCs w:val="16"/>
            <w:lang w:val="en-US"/>
          </w:rPr>
          <m:t>+</m:t>
        </m:r>
        <m:sSup>
          <m:s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pPr>
          <m:e>
            <m:r>
              <w:rPr>
                <w:rFonts w:ascii="Cambria Math" w:hAnsi="Cambria Math"/>
                <w:sz w:val="16"/>
                <w:szCs w:val="16"/>
                <w:lang w:val="en-US"/>
              </w:rPr>
              <m:t>(-0.1581+0.0000)</m:t>
            </m:r>
          </m:e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2</m:t>
            </m:r>
          </m:sup>
        </m:sSup>
        <m:r>
          <w:rPr>
            <w:rFonts w:ascii="Cambria Math" w:hAnsi="Cambria Math"/>
            <w:sz w:val="16"/>
            <w:szCs w:val="16"/>
            <w:lang w:val="en-US"/>
          </w:rPr>
          <m:t>=0.2776</m:t>
        </m:r>
      </m:oMath>
      <w:r w:rsidR="00215689" w:rsidRPr="009B6C58">
        <w:rPr>
          <w:sz w:val="16"/>
          <w:szCs w:val="16"/>
          <w:lang w:val="en-US"/>
        </w:rPr>
        <w:t xml:space="preserve"> </w:t>
      </w:r>
    </w:p>
    <w:p w14:paraId="2B299671" w14:textId="77777777" w:rsidR="00215689" w:rsidRPr="009B6C58" w:rsidRDefault="00215689" w:rsidP="00215689">
      <w:pPr>
        <w:pStyle w:val="04BodyText1"/>
        <w:rPr>
          <w:sz w:val="16"/>
          <w:szCs w:val="16"/>
          <w:lang w:val="en-US"/>
        </w:rPr>
      </w:pPr>
      <w:r w:rsidRPr="009B6C58">
        <w:rPr>
          <w:sz w:val="16"/>
          <w:szCs w:val="16"/>
          <w:lang w:val="en-US"/>
        </w:rPr>
        <w:t xml:space="preserve">The closeness index </w:t>
      </w:r>
      <w:r w:rsidR="002E3449">
        <w:rPr>
          <w:sz w:val="16"/>
          <w:szCs w:val="16"/>
          <w:lang w:val="en-US"/>
        </w:rPr>
        <w:t xml:space="preserve">for the first technology is then computed as: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16"/>
                <w:szCs w:val="16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sz w:val="16"/>
                <w:szCs w:val="16"/>
                <w:lang w:val="en-US"/>
              </w:rPr>
              <m:t>+</m:t>
            </m:r>
          </m:sup>
        </m:sSubSup>
        <m:r>
          <w:rPr>
            <w:rFonts w:ascii="Cambria Math" w:hAnsi="Cambria Math"/>
            <w:sz w:val="16"/>
            <w:szCs w:val="16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-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-</m:t>
                </m:r>
              </m:sup>
            </m:sSubSup>
            <m:r>
              <w:rPr>
                <w:rFonts w:ascii="Cambria Math" w:hAnsi="Cambria Math"/>
                <w:sz w:val="16"/>
                <w:szCs w:val="16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sz w:val="16"/>
                    <w:szCs w:val="16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+</m:t>
                </m:r>
              </m:sup>
            </m:sSubSup>
          </m:den>
        </m:f>
        <m:r>
          <w:rPr>
            <w:rFonts w:ascii="Cambria Math" w:hAnsi="Cambria Math"/>
            <w:sz w:val="16"/>
            <w:szCs w:val="16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16"/>
                <w:szCs w:val="16"/>
                <w:lang w:val="en-US"/>
              </w:rPr>
            </m:ctrlPr>
          </m:fPr>
          <m:num>
            <m:r>
              <w:rPr>
                <w:rFonts w:ascii="Cambria Math" w:hAnsi="Cambria Math"/>
                <w:sz w:val="16"/>
                <w:szCs w:val="16"/>
                <w:lang w:val="en-US"/>
              </w:rPr>
              <m:t>0.2776</m:t>
            </m:r>
          </m:num>
          <m:den>
            <m:r>
              <w:rPr>
                <w:rFonts w:ascii="Cambria Math" w:hAnsi="Cambria Math"/>
                <w:sz w:val="16"/>
                <w:szCs w:val="16"/>
                <w:lang w:val="en-US"/>
              </w:rPr>
              <m:t>(0.2776+0)</m:t>
            </m:r>
          </m:den>
        </m:f>
        <m:r>
          <w:rPr>
            <w:rFonts w:ascii="Cambria Math" w:hAnsi="Cambria Math"/>
            <w:sz w:val="16"/>
            <w:szCs w:val="16"/>
            <w:lang w:val="en-US"/>
          </w:rPr>
          <m:t>=1</m:t>
        </m:r>
      </m:oMath>
      <w:r w:rsidRPr="009B6C58">
        <w:rPr>
          <w:sz w:val="16"/>
          <w:szCs w:val="16"/>
          <w:lang w:val="en-US"/>
        </w:rPr>
        <w:t xml:space="preserve"> </w:t>
      </w:r>
    </w:p>
    <w:p w14:paraId="55BD3983" w14:textId="77777777" w:rsidR="003B1632" w:rsidRDefault="003B1632" w:rsidP="00215689">
      <w:pPr>
        <w:spacing w:after="200" w:line="276" w:lineRule="auto"/>
      </w:pPr>
    </w:p>
    <w:p w14:paraId="30E6DC10" w14:textId="499B5EFE" w:rsidR="001358D6" w:rsidRDefault="001358D6" w:rsidP="003E1884">
      <w:pPr>
        <w:spacing w:after="200" w:line="276" w:lineRule="auto"/>
      </w:pPr>
    </w:p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3E1884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256D0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0</Words>
  <Characters>4505</Characters>
  <Application>Microsoft Office Word</Application>
  <DocSecurity>0</DocSecurity>
  <Lines>37</Lines>
  <Paragraphs>10</Paragraphs>
  <ScaleCrop>false</ScaleCrop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4:00Z</dcterms:created>
  <dcterms:modified xsi:type="dcterms:W3CDTF">2024-11-13T07:58:00Z</dcterms:modified>
</cp:coreProperties>
</file>